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3F32F" w14:textId="77777777" w:rsidR="007C5EC4" w:rsidRPr="00B3059F" w:rsidRDefault="007C5EC4" w:rsidP="007C5EC4">
      <w:pPr>
        <w:rPr>
          <w:b/>
          <w:bCs/>
        </w:rPr>
      </w:pPr>
      <w:r w:rsidRPr="00B3059F">
        <w:rPr>
          <w:b/>
          <w:bCs/>
        </w:rPr>
        <w:t>S2</w:t>
      </w:r>
      <w:r w:rsidRPr="008A25F1">
        <w:rPr>
          <w:b/>
          <w:bCs/>
        </w:rPr>
        <w:t xml:space="preserve"> </w:t>
      </w:r>
      <w:r w:rsidRPr="00B3059F">
        <w:rPr>
          <w:b/>
          <w:bCs/>
        </w:rPr>
        <w:t>Table. In vivo stability of molecular signatures for CNS-mutations’ sites at 6 dpi and alternative consensus alleles.</w:t>
      </w:r>
    </w:p>
    <w:p w14:paraId="5CBDBD4C" w14:textId="77777777" w:rsidR="007C5EC4" w:rsidRDefault="007C5EC4"/>
    <w:tbl>
      <w:tblPr>
        <w:tblpPr w:leftFromText="180" w:rightFromText="180" w:horzAnchor="margin" w:tblpXSpec="center" w:tblpY="-1440"/>
        <w:tblW w:w="11052" w:type="dxa"/>
        <w:tblLook w:val="04A0" w:firstRow="1" w:lastRow="0" w:firstColumn="1" w:lastColumn="0" w:noHBand="0" w:noVBand="1"/>
      </w:tblPr>
      <w:tblGrid>
        <w:gridCol w:w="1920"/>
        <w:gridCol w:w="600"/>
        <w:gridCol w:w="600"/>
        <w:gridCol w:w="340"/>
        <w:gridCol w:w="456"/>
        <w:gridCol w:w="639"/>
        <w:gridCol w:w="639"/>
        <w:gridCol w:w="639"/>
        <w:gridCol w:w="639"/>
        <w:gridCol w:w="340"/>
        <w:gridCol w:w="600"/>
        <w:gridCol w:w="340"/>
        <w:gridCol w:w="600"/>
        <w:gridCol w:w="600"/>
        <w:gridCol w:w="340"/>
        <w:gridCol w:w="710"/>
        <w:gridCol w:w="340"/>
        <w:gridCol w:w="710"/>
      </w:tblGrid>
      <w:tr w:rsidR="00A33C4B" w:rsidRPr="00A33C4B" w14:paraId="70EC37DE" w14:textId="77777777" w:rsidTr="00A33C4B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C639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lastRenderedPageBreak/>
              <w:t xml:space="preserve">Gene </w:t>
            </w:r>
            <w:proofErr w:type="spellStart"/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egement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467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B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CB5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3012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207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79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FE7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6CE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D66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A92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092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 (M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D77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D5F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 (M2)</w:t>
            </w:r>
          </w:p>
        </w:tc>
      </w:tr>
      <w:tr w:rsidR="00A33C4B" w:rsidRPr="00A33C4B" w14:paraId="070D0F92" w14:textId="77777777" w:rsidTr="00A33C4B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3E21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2D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1D8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965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BE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AC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C16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5C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BCF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3A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83B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2D1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4A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FD6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C15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28B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A7B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941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6</w:t>
            </w:r>
          </w:p>
        </w:tc>
      </w:tr>
      <w:tr w:rsidR="00A33C4B" w:rsidRPr="00A33C4B" w14:paraId="0F7C382D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FAC8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7A9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961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3EC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689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D60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BA1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89A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87B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579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FDA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8F0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7CF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15B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91B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A06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68A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B59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6BA80623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36A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urbinat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64C4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C8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EC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80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9F4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1D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263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32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25B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891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064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CFB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931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3F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A2C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FB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35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6C28CB18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6520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529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6BA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C8F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96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07A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CE0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1D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E2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FC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AC1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25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30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EF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95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585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FC3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575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4F35DCB8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48C8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249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33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540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3E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06F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D95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C85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49C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9D9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E12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941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2B4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AE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19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4D5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E8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2B2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7CF357AF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41C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AB2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25F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92A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CD1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A1B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17E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407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70D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D12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923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114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29A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F1F5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3CB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287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C56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E38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2DDF29CB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F02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lfactory bul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212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6E4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8FC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AEE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77F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DA0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36B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EC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2D2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A2C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B14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4D8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389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DF0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12F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A4A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A6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6BD10636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2B8F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BAEC7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1B3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532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CF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EFA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D2E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BDD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87E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660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76099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A0A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6E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AE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63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22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5B6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A7F0E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</w:tr>
      <w:tr w:rsidR="00A33C4B" w:rsidRPr="00A33C4B" w14:paraId="7DA8A68B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25F9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B21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CF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565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ED3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382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73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10A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6EB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6E7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F0F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2C1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10D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5D8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DD5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B39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53D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2A7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16E3742D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17FC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F13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CC0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F41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687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104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F0A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D22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888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57E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757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23D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433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C46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0A60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FE6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089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310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6A41B9CE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B85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077F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663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D02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750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A4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057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54E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EC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03D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13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96C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EB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45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81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6E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E1B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CB0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054C7FE7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08DF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489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091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18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A0A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A34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DA6DC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5CF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11E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7C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C5D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4A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739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69E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FC1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A56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59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28B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7B70E61D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7EF5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62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3C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962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972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BC5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4BE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22D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C17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C10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ED2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EB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B54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E74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B9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2BB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10F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FAF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7A685F1C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E790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510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8CC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AB4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6409B7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ECA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E83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5C6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92F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ABA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2B4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A45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B41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BF8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855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99B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F62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BC2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5B094385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BCCC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88E6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82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E5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EC0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ED5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93B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DF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0DA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33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F4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AC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457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38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A0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26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A66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A8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39A922F5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B09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6E8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6D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C1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AB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DA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6D130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CC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8A2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D6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986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750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07B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78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4C4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0EC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865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B17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4F1773F3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ED18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E4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13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F7E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E1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62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FBF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5CE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841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07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239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FF3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9C4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36D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E6C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3D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67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033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1DC51718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0280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BE7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DC0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6DBD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99DC04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75A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3AB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8CE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D29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6A2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4EA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E9A9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180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8C7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E62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65F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030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F98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2C58F14A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AE7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Brainste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8D2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866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F4E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E9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32B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64C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94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FB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B91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C4F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DE0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38B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DB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17F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70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18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F53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67A1D8B9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6C56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11E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1A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48E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07E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36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FB2A3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643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CF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B8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98E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118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84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2D1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8E2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0EC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293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8BF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41885F87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86B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A5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3A6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A25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02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726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8F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935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979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DC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15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EBD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DF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A6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8C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CA7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55E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5A5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21A12CE0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8B4C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DA08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29B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20F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E63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A0F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635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E5D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2B8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7E3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935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799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FDD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BC0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544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AA9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71E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2E9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51A7EC7F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4EF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1A36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44B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C63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6D9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21C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6E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CCA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0F5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7E8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FFE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1E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A3D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125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5B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C32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7B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E30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01627676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9343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43F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1C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D47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00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6DD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703F9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0E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B18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FC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C8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A1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C8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A7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25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E79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E44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EEA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56EAF034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39E6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50CC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82D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181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902E1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49B8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FB0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81E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20C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A7F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A77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8B8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60D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8ED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D3C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54E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0DE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D9F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3A9A36DC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EC30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xtr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320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A7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8AB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AD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7D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AED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2A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CC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3CC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F7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6FD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208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FFA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2B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3B3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FE6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837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0D6B9370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6C77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7 (jejunum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E33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4110C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F99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DD9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16A6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159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F45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313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8D0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5BA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DC6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4FAC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B56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109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F2E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77E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D4C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04BA3512" w14:textId="77777777" w:rsidTr="00A33C4B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EB8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8571" w14:textId="77777777" w:rsidR="00A33C4B" w:rsidRPr="00A33C4B" w:rsidRDefault="00A33C4B" w:rsidP="00A33C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3EC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1F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96F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AB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79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CA6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5E7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9F4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82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FE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808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DB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16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E2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19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248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61BF416C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9C99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urbinat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8819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244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F27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E7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E9C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69B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2B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769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E4C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549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52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EF2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265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38F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40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E93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FCC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2B8D57F3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B1FE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040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D6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DA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91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E77FF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25F7A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C83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5BF4E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B2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12D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59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1433E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03C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C1A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439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6C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574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5D0784FD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C33E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AA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7A6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783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12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2898D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7D34F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E4E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67D8E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896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7C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FF8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0B856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E80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616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BF3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015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0D9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5F5ABD27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905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590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3A1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EC6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1A4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5F41C3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EB3EB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29D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89B961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BAC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464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082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4E4802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5D0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3E2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B7A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9A0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D62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06A76780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631A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lfactory bul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F6F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27A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688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452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E7C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9C1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365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2B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A1E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619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062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1E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452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E66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B85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5FD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7A5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6F43E0D4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51B2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0A0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EB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F3D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B8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21868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31E23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D7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92561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5A3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AD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38C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D9714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5B8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2BD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D2D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713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7FD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6BAD98F6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10EA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AA1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57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EB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C6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13B63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41C0E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4B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25935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9C6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58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4A6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AC044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1C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C23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157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3B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D6A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2DBEBCEB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FC77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5F0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B53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A37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1E0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FAE519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7D775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D16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109D20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66C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D36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307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B2330B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029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75E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31D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338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E38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699417F0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4071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E3F4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44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FC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141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A2E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F8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16C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6F4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77C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1E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63B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E4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0D5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1BF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D0E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29E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0E1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1D5CA92E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9FF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1F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89E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09F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EDE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2C6DB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7A16C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ED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1F653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E82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BE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A0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282C7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86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566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E52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86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C84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0E5420AF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007D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lastRenderedPageBreak/>
              <w:t>F1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66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AC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767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571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A5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8E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3AB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D28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3A6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AE8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7B2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BE7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93E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049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6228D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FF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674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06A10C90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FDD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142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6185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013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803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80806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ECA938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B76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A9B82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F86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61E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AB7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F5D82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68E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39F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711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FCB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CAA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0DEE0F78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403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04AA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A29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0A2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30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E56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395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DF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E9C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7DD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43B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70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A53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A0A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A5B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FB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FDD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9D3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3559FA12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E10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C98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C58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21D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C4A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FFD1F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2703B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520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A2FE1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4B2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548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FFA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2C903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8DE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95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9F9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FE9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9A8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5A3D18F1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53E3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130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5B5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FF1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9B3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BC2F9F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FCD9F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B32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E05BA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F1A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C25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8D4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B30C3A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600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850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E00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6F92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7AB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6587C5D1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AF50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Brainste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8122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AC9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83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4DD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D1F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601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C7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9CE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105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F68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541E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D50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FDA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B8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F9E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53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79E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038EDB66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74B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F1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41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F34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F73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9D953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72BE4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1BA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02E30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60D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45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3FC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9C07D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CA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66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DE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26E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79C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634A2044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9C51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51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A2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2A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636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868CF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DA4B4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86A61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9E2B7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C0F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2DB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42E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7EE42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59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52D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E52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34A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C86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A33C4B" w:rsidRPr="00A33C4B" w14:paraId="7EA1C730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7A8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718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75E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FBC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B0C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0DA85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FEFAD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455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D73648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C99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70F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580F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B42017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E00E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6D6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4AE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54F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416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13AA457A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7F6A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C77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CB9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624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2D3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745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9F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104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E1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1E5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F35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C3C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1A42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5C2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EA1C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41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549D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C9F9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7B4EDFCF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2201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B2F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41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84F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EAA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59946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9E7F6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937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EC07C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A10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8E4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681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3C8DC6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BBD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24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4D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A5B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40E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44C978A9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3DE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F54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7A0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CCC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131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8A810B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2956C3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FF0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8F5A97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8EE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CE0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914D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37F7A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F8B0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54E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CB8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0C8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750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  <w:tr w:rsidR="00A33C4B" w:rsidRPr="00A33C4B" w14:paraId="0B9BD5B5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C84F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xtr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3B2A" w14:textId="77777777" w:rsidR="00A33C4B" w:rsidRPr="00A33C4B" w:rsidRDefault="00A33C4B" w:rsidP="00A33C4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A81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C7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DDF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BFBA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85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80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AE8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2020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6EF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A837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435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010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75B3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5B4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6106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FFCB" w14:textId="77777777" w:rsidR="00A33C4B" w:rsidRPr="00A33C4B" w:rsidRDefault="00A33C4B" w:rsidP="00A33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C4B" w:rsidRPr="00A33C4B" w14:paraId="1218F166" w14:textId="77777777" w:rsidTr="00A33C4B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4C0" w14:textId="77777777" w:rsidR="00A33C4B" w:rsidRPr="00A33C4B" w:rsidRDefault="00A33C4B" w:rsidP="00A33C4B">
            <w:pPr>
              <w:ind w:firstLineChars="100" w:firstLine="2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10 (lung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EAC3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0382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6A1E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DD3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1A321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1FF7ABC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5FD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5AE1B1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3218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912A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FF47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DA2CEB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2351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9C24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D005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1979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FFA3" w14:textId="77777777" w:rsidR="00A33C4B" w:rsidRPr="00A33C4B" w:rsidRDefault="00A33C4B" w:rsidP="00A33C4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A33C4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</w:t>
            </w:r>
          </w:p>
        </w:tc>
      </w:tr>
    </w:tbl>
    <w:p w14:paraId="75F8D9E9" w14:textId="379A1911" w:rsidR="006947C8" w:rsidRDefault="006947C8" w:rsidP="00A33C4B">
      <w:pPr>
        <w:ind w:left="-630"/>
      </w:pPr>
    </w:p>
    <w:p w14:paraId="4EC6E9AE" w14:textId="77777777" w:rsidR="007B5F04" w:rsidRDefault="007B5F04" w:rsidP="00A33C4B">
      <w:pPr>
        <w:ind w:left="-630"/>
      </w:pPr>
    </w:p>
    <w:sectPr w:rsidR="007B5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C4B"/>
    <w:rsid w:val="00092C01"/>
    <w:rsid w:val="000F3268"/>
    <w:rsid w:val="0020048A"/>
    <w:rsid w:val="00201BFC"/>
    <w:rsid w:val="002064EA"/>
    <w:rsid w:val="00223C49"/>
    <w:rsid w:val="002B5426"/>
    <w:rsid w:val="002F4130"/>
    <w:rsid w:val="003243A1"/>
    <w:rsid w:val="00390E4F"/>
    <w:rsid w:val="00416D12"/>
    <w:rsid w:val="00442573"/>
    <w:rsid w:val="0049239E"/>
    <w:rsid w:val="00495799"/>
    <w:rsid w:val="004E78A6"/>
    <w:rsid w:val="005073A2"/>
    <w:rsid w:val="0058659F"/>
    <w:rsid w:val="00637664"/>
    <w:rsid w:val="00637FFE"/>
    <w:rsid w:val="00650AF8"/>
    <w:rsid w:val="00675E36"/>
    <w:rsid w:val="006947C8"/>
    <w:rsid w:val="006C56CB"/>
    <w:rsid w:val="0077247C"/>
    <w:rsid w:val="007A6865"/>
    <w:rsid w:val="007B5F04"/>
    <w:rsid w:val="007C5EC4"/>
    <w:rsid w:val="007D089D"/>
    <w:rsid w:val="007F4307"/>
    <w:rsid w:val="00894AD7"/>
    <w:rsid w:val="008E15F5"/>
    <w:rsid w:val="008F1011"/>
    <w:rsid w:val="009D20A5"/>
    <w:rsid w:val="00A33C4B"/>
    <w:rsid w:val="00A34983"/>
    <w:rsid w:val="00A75125"/>
    <w:rsid w:val="00B121EB"/>
    <w:rsid w:val="00CC76A2"/>
    <w:rsid w:val="00CF57DE"/>
    <w:rsid w:val="00D2158F"/>
    <w:rsid w:val="00D474E6"/>
    <w:rsid w:val="00DB7EA0"/>
    <w:rsid w:val="00DF58FD"/>
    <w:rsid w:val="00E22011"/>
    <w:rsid w:val="00E52E59"/>
    <w:rsid w:val="00EA062D"/>
    <w:rsid w:val="00F04EB9"/>
    <w:rsid w:val="00F23217"/>
    <w:rsid w:val="00F4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DD795"/>
  <w15:chartTrackingRefBased/>
  <w15:docId w15:val="{45BC2ED2-C67B-CF48-AC56-90631B04D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3C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3C4B"/>
    <w:rPr>
      <w:color w:val="954F72"/>
      <w:u w:val="single"/>
    </w:rPr>
  </w:style>
  <w:style w:type="paragraph" w:customStyle="1" w:styleId="msonormal0">
    <w:name w:val="msonormal"/>
    <w:basedOn w:val="Normal"/>
    <w:rsid w:val="00A33C4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33C4B"/>
    <w:pPr>
      <w:spacing w:before="100" w:beforeAutospacing="1" w:after="100" w:afterAutospacing="1"/>
    </w:pPr>
    <w:rPr>
      <w:rFonts w:ascii="Times Roman" w:eastAsia="Times New Roman" w:hAnsi="Times Roman" w:cs="Times New Roman"/>
    </w:rPr>
  </w:style>
  <w:style w:type="paragraph" w:customStyle="1" w:styleId="xl66">
    <w:name w:val="xl66"/>
    <w:basedOn w:val="Normal"/>
    <w:rsid w:val="00A33C4B"/>
    <w:pP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67">
    <w:name w:val="xl67"/>
    <w:basedOn w:val="Normal"/>
    <w:rsid w:val="00A33C4B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68">
    <w:name w:val="xl68"/>
    <w:basedOn w:val="Normal"/>
    <w:rsid w:val="00A33C4B"/>
    <w:pP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69">
    <w:name w:val="xl69"/>
    <w:basedOn w:val="Normal"/>
    <w:rsid w:val="00A33C4B"/>
    <w:pPr>
      <w:spacing w:before="100" w:beforeAutospacing="1" w:after="100" w:afterAutospacing="1"/>
    </w:pPr>
    <w:rPr>
      <w:rFonts w:ascii="Times Roman" w:eastAsia="Times New Roman" w:hAnsi="Times Roman" w:cs="Times New Roman"/>
    </w:rPr>
  </w:style>
  <w:style w:type="paragraph" w:customStyle="1" w:styleId="xl70">
    <w:name w:val="xl70"/>
    <w:basedOn w:val="Normal"/>
    <w:rsid w:val="00A33C4B"/>
    <w:pPr>
      <w:spacing w:before="100" w:beforeAutospacing="1" w:after="100" w:afterAutospacing="1"/>
      <w:ind w:firstLineChars="100" w:firstLine="100"/>
    </w:pPr>
    <w:rPr>
      <w:rFonts w:ascii="Times Roman" w:eastAsia="Times New Roman" w:hAnsi="Times Roman" w:cs="Times New Roman"/>
    </w:rPr>
  </w:style>
  <w:style w:type="paragraph" w:customStyle="1" w:styleId="xl71">
    <w:name w:val="xl71"/>
    <w:basedOn w:val="Normal"/>
    <w:rsid w:val="00A33C4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72">
    <w:name w:val="xl72"/>
    <w:basedOn w:val="Normal"/>
    <w:rsid w:val="00A33C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73">
    <w:name w:val="xl73"/>
    <w:basedOn w:val="Normal"/>
    <w:rsid w:val="00A33C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74">
    <w:name w:val="xl74"/>
    <w:basedOn w:val="Normal"/>
    <w:rsid w:val="00A33C4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75">
    <w:name w:val="xl75"/>
    <w:basedOn w:val="Normal"/>
    <w:rsid w:val="00A33C4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76">
    <w:name w:val="xl76"/>
    <w:basedOn w:val="Normal"/>
    <w:rsid w:val="00A33C4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77">
    <w:name w:val="xl77"/>
    <w:basedOn w:val="Normal"/>
    <w:rsid w:val="00A33C4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78">
    <w:name w:val="xl78"/>
    <w:basedOn w:val="Normal"/>
    <w:rsid w:val="00A33C4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79">
    <w:name w:val="xl79"/>
    <w:basedOn w:val="Normal"/>
    <w:rsid w:val="00A33C4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80">
    <w:name w:val="xl80"/>
    <w:basedOn w:val="Normal"/>
    <w:rsid w:val="00A33C4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81">
    <w:name w:val="xl81"/>
    <w:basedOn w:val="Normal"/>
    <w:rsid w:val="00A33C4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82">
    <w:name w:val="xl82"/>
    <w:basedOn w:val="Normal"/>
    <w:rsid w:val="00A33C4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83">
    <w:name w:val="xl83"/>
    <w:basedOn w:val="Normal"/>
    <w:rsid w:val="00A33C4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84">
    <w:name w:val="xl84"/>
    <w:basedOn w:val="Normal"/>
    <w:rsid w:val="00A33C4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85">
    <w:name w:val="xl85"/>
    <w:basedOn w:val="Normal"/>
    <w:rsid w:val="00A33C4B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86">
    <w:name w:val="xl86"/>
    <w:basedOn w:val="Normal"/>
    <w:rsid w:val="00A33C4B"/>
    <w:pPr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87">
    <w:name w:val="xl87"/>
    <w:basedOn w:val="Normal"/>
    <w:rsid w:val="00A33C4B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88">
    <w:name w:val="xl88"/>
    <w:basedOn w:val="Normal"/>
    <w:rsid w:val="00A33C4B"/>
    <w:pPr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89">
    <w:name w:val="xl89"/>
    <w:basedOn w:val="Normal"/>
    <w:rsid w:val="00A33C4B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90">
    <w:name w:val="xl90"/>
    <w:basedOn w:val="Normal"/>
    <w:rsid w:val="00A33C4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color w:val="000000"/>
    </w:rPr>
  </w:style>
  <w:style w:type="paragraph" w:customStyle="1" w:styleId="xl91">
    <w:name w:val="xl91"/>
    <w:basedOn w:val="Normal"/>
    <w:rsid w:val="00A33C4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customStyle="1" w:styleId="xl92">
    <w:name w:val="xl92"/>
    <w:basedOn w:val="Normal"/>
    <w:rsid w:val="00A33C4B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</w:rPr>
  </w:style>
  <w:style w:type="paragraph" w:styleId="Revision">
    <w:name w:val="Revision"/>
    <w:hidden/>
    <w:uiPriority w:val="99"/>
    <w:semiHidden/>
    <w:rsid w:val="007B5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8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ri, Lucas Matias</dc:creator>
  <cp:keywords/>
  <dc:description/>
  <cp:lastModifiedBy>Jurre SIEGERS</cp:lastModifiedBy>
  <cp:revision>3</cp:revision>
  <dcterms:created xsi:type="dcterms:W3CDTF">2022-07-01T10:14:00Z</dcterms:created>
  <dcterms:modified xsi:type="dcterms:W3CDTF">2023-02-22T07:39:00Z</dcterms:modified>
</cp:coreProperties>
</file>